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87" w:type="dxa"/>
        <w:tblInd w:w="93" w:type="dxa"/>
        <w:tblLook w:val="04A0" w:firstRow="1" w:lastRow="0" w:firstColumn="1" w:lastColumn="0" w:noHBand="0" w:noVBand="1"/>
      </w:tblPr>
      <w:tblGrid>
        <w:gridCol w:w="3950"/>
        <w:gridCol w:w="937"/>
      </w:tblGrid>
      <w:tr w:rsidR="00A037F6" w:rsidRPr="00A8165B" w:rsidTr="00BB3B53">
        <w:trPr>
          <w:trHeight w:val="288"/>
        </w:trPr>
        <w:tc>
          <w:tcPr>
            <w:tcW w:w="4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8</w:t>
            </w: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 The possible func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the PSGs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222479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. the PSGs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cription facto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fing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fer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bookmarkStart w:id="0" w:name="_GoBack"/>
        <w:bookmarkEnd w:id="0"/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bo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nding domain, but no transcription facto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kin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nth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ptid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tatricopeptide</w:t>
            </w:r>
            <w:proofErr w:type="spellEnd"/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epeat doma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port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drol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somal prote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pha/beta hydrolase fol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pos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phosphat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yr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at shoc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hydrogen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xidoreductase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P4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ease resistance respon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S-box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oxid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ctinesterase</w:t>
            </w:r>
            <w:proofErr w:type="spellEnd"/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hibito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er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B-AR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D4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xin</w:t>
            </w:r>
            <w:proofErr w:type="spellEnd"/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espons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porter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 ligas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037F6" w:rsidRPr="001D1419" w:rsidTr="00BB3B53">
        <w:trPr>
          <w:trHeight w:val="288"/>
        </w:trPr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as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7F6" w:rsidRPr="001D1419" w:rsidRDefault="00A037F6" w:rsidP="00E16D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D141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:rsidR="009E6E7E" w:rsidRPr="00C52105" w:rsidRDefault="00235374">
      <w:pPr>
        <w:rPr>
          <w:lang w:val="en-GB"/>
        </w:rPr>
      </w:pPr>
    </w:p>
    <w:sectPr w:rsidR="009E6E7E" w:rsidRPr="00C5210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5374" w:rsidRDefault="00235374" w:rsidP="00BB3B53">
      <w:r>
        <w:separator/>
      </w:r>
    </w:p>
  </w:endnote>
  <w:endnote w:type="continuationSeparator" w:id="0">
    <w:p w:rsidR="00235374" w:rsidRDefault="00235374" w:rsidP="00BB3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5374" w:rsidRDefault="00235374" w:rsidP="00BB3B53">
      <w:r>
        <w:separator/>
      </w:r>
    </w:p>
  </w:footnote>
  <w:footnote w:type="continuationSeparator" w:id="0">
    <w:p w:rsidR="00235374" w:rsidRDefault="00235374" w:rsidP="00BB3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105"/>
    <w:rsid w:val="00222479"/>
    <w:rsid w:val="00235374"/>
    <w:rsid w:val="004E4735"/>
    <w:rsid w:val="00665E9A"/>
    <w:rsid w:val="00A037F6"/>
    <w:rsid w:val="00BB3B53"/>
    <w:rsid w:val="00C52105"/>
    <w:rsid w:val="00F20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10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B53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BB3B53"/>
    <w:rPr>
      <w:kern w:val="2"/>
      <w:sz w:val="21"/>
    </w:rPr>
  </w:style>
  <w:style w:type="paragraph" w:styleId="a4">
    <w:name w:val="footer"/>
    <w:basedOn w:val="a"/>
    <w:link w:val="Char0"/>
    <w:uiPriority w:val="99"/>
    <w:unhideWhenUsed/>
    <w:rsid w:val="00BB3B53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BB3B53"/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10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B53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BB3B53"/>
    <w:rPr>
      <w:kern w:val="2"/>
      <w:sz w:val="21"/>
    </w:rPr>
  </w:style>
  <w:style w:type="paragraph" w:styleId="a4">
    <w:name w:val="footer"/>
    <w:basedOn w:val="a"/>
    <w:link w:val="Char0"/>
    <w:uiPriority w:val="99"/>
    <w:unhideWhenUsed/>
    <w:rsid w:val="00BB3B53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BB3B53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L</dc:creator>
  <cp:lastModifiedBy>XL</cp:lastModifiedBy>
  <cp:revision>3</cp:revision>
  <dcterms:created xsi:type="dcterms:W3CDTF">2014-03-28T08:58:00Z</dcterms:created>
  <dcterms:modified xsi:type="dcterms:W3CDTF">2014-04-25T08:19:00Z</dcterms:modified>
</cp:coreProperties>
</file>